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C1DD78" w14:textId="6D2F9710" w:rsidR="008E6975" w:rsidRPr="008E6975" w:rsidRDefault="008E6975" w:rsidP="00DD3F9C">
      <w:pPr>
        <w:rPr>
          <w:b/>
          <w:bCs/>
          <w:lang w:val="en-US"/>
        </w:rPr>
      </w:pPr>
      <w:r w:rsidRPr="008E6975">
        <w:rPr>
          <w:b/>
          <w:bCs/>
          <w:lang w:val="en-US"/>
        </w:rPr>
        <w:t>Multimedia Appendix 1</w:t>
      </w:r>
    </w:p>
    <w:p w14:paraId="4EC12E51" w14:textId="6F8D9609" w:rsidR="00DD3F9C" w:rsidRDefault="00DD3F9C" w:rsidP="00DD3F9C">
      <w:r w:rsidRPr="00DD3F9C">
        <w:rPr>
          <w:lang w:val="en-US"/>
        </w:rPr>
        <w:t>Planned SPIRIT (Standard Protocol Items: Recommendations for Interventional Trials) study schedule.</w:t>
      </w:r>
    </w:p>
    <w:tbl>
      <w:tblPr>
        <w:tblStyle w:val="TableGrid"/>
        <w:tblW w:w="9962" w:type="dxa"/>
        <w:tblLayout w:type="fixed"/>
        <w:tblLook w:val="0000" w:firstRow="0" w:lastRow="0" w:firstColumn="0" w:lastColumn="0" w:noHBand="0" w:noVBand="0"/>
      </w:tblPr>
      <w:tblGrid>
        <w:gridCol w:w="4234"/>
        <w:gridCol w:w="1176"/>
        <w:gridCol w:w="696"/>
        <w:gridCol w:w="309"/>
        <w:gridCol w:w="550"/>
        <w:gridCol w:w="550"/>
        <w:gridCol w:w="552"/>
        <w:gridCol w:w="398"/>
        <w:gridCol w:w="396"/>
        <w:gridCol w:w="707"/>
        <w:gridCol w:w="394"/>
      </w:tblGrid>
      <w:tr w:rsidR="009C31D5" w:rsidRPr="009C31D5" w14:paraId="78EB9522" w14:textId="77777777" w:rsidTr="00DD3F9C">
        <w:trPr>
          <w:trHeight w:val="339"/>
        </w:trPr>
        <w:tc>
          <w:tcPr>
            <w:tcW w:w="4234" w:type="dxa"/>
          </w:tcPr>
          <w:p w14:paraId="4CDB5B1C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  <w:r w:rsidRPr="009C31D5">
              <w:rPr>
                <w:bCs/>
                <w:lang w:val="en-US"/>
              </w:rPr>
              <w:t>Time point</w:t>
            </w:r>
          </w:p>
        </w:tc>
        <w:tc>
          <w:tcPr>
            <w:tcW w:w="1176" w:type="dxa"/>
          </w:tcPr>
          <w:p w14:paraId="16431997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  <w:r w:rsidRPr="009C31D5">
              <w:rPr>
                <w:bCs/>
                <w:lang w:val="en-US"/>
              </w:rPr>
              <w:t>2022-2023</w:t>
            </w:r>
          </w:p>
        </w:tc>
        <w:tc>
          <w:tcPr>
            <w:tcW w:w="696" w:type="dxa"/>
          </w:tcPr>
          <w:p w14:paraId="27397639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  <w:r w:rsidRPr="009C31D5">
              <w:rPr>
                <w:bCs/>
                <w:lang w:val="en-US"/>
              </w:rPr>
              <w:t>2024</w:t>
            </w:r>
          </w:p>
        </w:tc>
        <w:tc>
          <w:tcPr>
            <w:tcW w:w="1961" w:type="dxa"/>
            <w:gridSpan w:val="4"/>
          </w:tcPr>
          <w:p w14:paraId="62791D4E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  <w:r w:rsidRPr="009C31D5">
              <w:rPr>
                <w:bCs/>
                <w:lang w:val="en-US"/>
              </w:rPr>
              <w:t>2025 (quarters 1-4)</w:t>
            </w:r>
          </w:p>
        </w:tc>
        <w:tc>
          <w:tcPr>
            <w:tcW w:w="1895" w:type="dxa"/>
            <w:gridSpan w:val="4"/>
          </w:tcPr>
          <w:p w14:paraId="5B6626CE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  <w:r w:rsidRPr="009C31D5">
              <w:rPr>
                <w:bCs/>
                <w:lang w:val="en-US"/>
              </w:rPr>
              <w:t>2026 (quarters 1-4)</w:t>
            </w:r>
          </w:p>
        </w:tc>
      </w:tr>
      <w:tr w:rsidR="009C31D5" w:rsidRPr="009C31D5" w14:paraId="74BA3BD5" w14:textId="77777777" w:rsidTr="00DD3F9C">
        <w:trPr>
          <w:trHeight w:val="115"/>
        </w:trPr>
        <w:tc>
          <w:tcPr>
            <w:tcW w:w="4234" w:type="dxa"/>
          </w:tcPr>
          <w:p w14:paraId="00C53390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  <w:r w:rsidRPr="009C31D5">
              <w:rPr>
                <w:bCs/>
                <w:lang w:val="en-US"/>
              </w:rPr>
              <w:t>Data collection</w:t>
            </w:r>
          </w:p>
        </w:tc>
        <w:tc>
          <w:tcPr>
            <w:tcW w:w="1872" w:type="dxa"/>
            <w:gridSpan w:val="2"/>
          </w:tcPr>
          <w:p w14:paraId="2857D8AE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  <w:r w:rsidRPr="009C31D5">
              <w:rPr>
                <w:bCs/>
                <w:lang w:val="en-US"/>
              </w:rPr>
              <w:t>Active</w:t>
            </w:r>
          </w:p>
        </w:tc>
        <w:tc>
          <w:tcPr>
            <w:tcW w:w="309" w:type="dxa"/>
          </w:tcPr>
          <w:p w14:paraId="4D205BFC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550" w:type="dxa"/>
          </w:tcPr>
          <w:p w14:paraId="6D75B08B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550" w:type="dxa"/>
          </w:tcPr>
          <w:p w14:paraId="5702AC7F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552" w:type="dxa"/>
          </w:tcPr>
          <w:p w14:paraId="1CA06279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98" w:type="dxa"/>
          </w:tcPr>
          <w:p w14:paraId="4FEE89BB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96" w:type="dxa"/>
          </w:tcPr>
          <w:p w14:paraId="0D26B99B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707" w:type="dxa"/>
          </w:tcPr>
          <w:p w14:paraId="21AB2DA7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94" w:type="dxa"/>
          </w:tcPr>
          <w:p w14:paraId="3F0317F1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9C31D5" w:rsidRPr="009C31D5" w14:paraId="0645EF4C" w14:textId="77777777" w:rsidTr="00DD3F9C">
        <w:trPr>
          <w:trHeight w:val="79"/>
        </w:trPr>
        <w:tc>
          <w:tcPr>
            <w:tcW w:w="4234" w:type="dxa"/>
          </w:tcPr>
          <w:p w14:paraId="27965EEE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  <w:r w:rsidRPr="009C31D5">
              <w:rPr>
                <w:bCs/>
                <w:lang w:val="en-US"/>
              </w:rPr>
              <w:t xml:space="preserve">Extraction of </w:t>
            </w:r>
            <w:proofErr w:type="spellStart"/>
            <w:r w:rsidRPr="009C31D5">
              <w:rPr>
                <w:bCs/>
                <w:lang w:val="en-US"/>
              </w:rPr>
              <w:t>CT</w:t>
            </w:r>
            <w:r w:rsidRPr="009C31D5">
              <w:rPr>
                <w:bCs/>
                <w:vertAlign w:val="superscript"/>
                <w:lang w:val="en-US"/>
              </w:rPr>
              <w:t>a</w:t>
            </w:r>
            <w:proofErr w:type="spellEnd"/>
            <w:r w:rsidRPr="009C31D5">
              <w:rPr>
                <w:bCs/>
                <w:lang w:val="en-US"/>
              </w:rPr>
              <w:t xml:space="preserve"> scans</w:t>
            </w:r>
          </w:p>
        </w:tc>
        <w:tc>
          <w:tcPr>
            <w:tcW w:w="1176" w:type="dxa"/>
          </w:tcPr>
          <w:p w14:paraId="4EC49060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  <w:r w:rsidRPr="009C31D5">
              <w:rPr>
                <w:rFonts w:ascii="Segoe UI Symbol" w:hAnsi="Segoe UI Symbol" w:cs="Segoe UI Symbol"/>
                <w:bCs/>
                <w:lang w:val="en-US"/>
              </w:rPr>
              <w:t>✓</w:t>
            </w:r>
          </w:p>
        </w:tc>
        <w:tc>
          <w:tcPr>
            <w:tcW w:w="696" w:type="dxa"/>
          </w:tcPr>
          <w:p w14:paraId="65E38A64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09" w:type="dxa"/>
          </w:tcPr>
          <w:p w14:paraId="6540FE29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550" w:type="dxa"/>
          </w:tcPr>
          <w:p w14:paraId="096350F3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550" w:type="dxa"/>
          </w:tcPr>
          <w:p w14:paraId="42253CE4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552" w:type="dxa"/>
          </w:tcPr>
          <w:p w14:paraId="299DBCAA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98" w:type="dxa"/>
          </w:tcPr>
          <w:p w14:paraId="235B8453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96" w:type="dxa"/>
          </w:tcPr>
          <w:p w14:paraId="08F03155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707" w:type="dxa"/>
          </w:tcPr>
          <w:p w14:paraId="01A140CE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94" w:type="dxa"/>
          </w:tcPr>
          <w:p w14:paraId="223FD7C9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9C31D5" w:rsidRPr="009C31D5" w14:paraId="3F0F41F3" w14:textId="77777777" w:rsidTr="00DD3F9C">
        <w:trPr>
          <w:trHeight w:val="57"/>
        </w:trPr>
        <w:tc>
          <w:tcPr>
            <w:tcW w:w="4234" w:type="dxa"/>
          </w:tcPr>
          <w:p w14:paraId="43F9FB35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  <w:r w:rsidRPr="009C31D5">
              <w:rPr>
                <w:bCs/>
                <w:lang w:val="en-US"/>
              </w:rPr>
              <w:t>Radiological report extraction</w:t>
            </w:r>
          </w:p>
        </w:tc>
        <w:tc>
          <w:tcPr>
            <w:tcW w:w="1176" w:type="dxa"/>
          </w:tcPr>
          <w:p w14:paraId="6826F21C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  <w:r w:rsidRPr="009C31D5">
              <w:rPr>
                <w:rFonts w:ascii="Segoe UI Symbol" w:hAnsi="Segoe UI Symbol" w:cs="Segoe UI Symbol"/>
                <w:bCs/>
                <w:lang w:val="en-US"/>
              </w:rPr>
              <w:t>✓</w:t>
            </w:r>
          </w:p>
        </w:tc>
        <w:tc>
          <w:tcPr>
            <w:tcW w:w="696" w:type="dxa"/>
          </w:tcPr>
          <w:p w14:paraId="39231A34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09" w:type="dxa"/>
          </w:tcPr>
          <w:p w14:paraId="12B1044D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550" w:type="dxa"/>
          </w:tcPr>
          <w:p w14:paraId="2BFEB56C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550" w:type="dxa"/>
          </w:tcPr>
          <w:p w14:paraId="6582B398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552" w:type="dxa"/>
          </w:tcPr>
          <w:p w14:paraId="6230B35F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98" w:type="dxa"/>
          </w:tcPr>
          <w:p w14:paraId="015E2599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96" w:type="dxa"/>
          </w:tcPr>
          <w:p w14:paraId="13D50925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707" w:type="dxa"/>
          </w:tcPr>
          <w:p w14:paraId="6ECC8A82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94" w:type="dxa"/>
          </w:tcPr>
          <w:p w14:paraId="37EAA02A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9C31D5" w:rsidRPr="009C31D5" w14:paraId="56870196" w14:textId="77777777" w:rsidTr="00DD3F9C">
        <w:trPr>
          <w:trHeight w:val="50"/>
        </w:trPr>
        <w:tc>
          <w:tcPr>
            <w:tcW w:w="4234" w:type="dxa"/>
          </w:tcPr>
          <w:p w14:paraId="4761E72F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  <w:r w:rsidRPr="009C31D5">
              <w:rPr>
                <w:bCs/>
                <w:lang w:val="en-US"/>
              </w:rPr>
              <w:t>Natural language processing</w:t>
            </w:r>
          </w:p>
        </w:tc>
        <w:tc>
          <w:tcPr>
            <w:tcW w:w="1176" w:type="dxa"/>
          </w:tcPr>
          <w:p w14:paraId="11EEE319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  <w:r w:rsidRPr="009C31D5">
              <w:rPr>
                <w:rFonts w:ascii="Segoe UI Symbol" w:hAnsi="Segoe UI Symbol" w:cs="Segoe UI Symbol"/>
                <w:bCs/>
                <w:lang w:val="en-US"/>
              </w:rPr>
              <w:t>✓</w:t>
            </w:r>
          </w:p>
        </w:tc>
        <w:tc>
          <w:tcPr>
            <w:tcW w:w="696" w:type="dxa"/>
          </w:tcPr>
          <w:p w14:paraId="148AF493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09" w:type="dxa"/>
          </w:tcPr>
          <w:p w14:paraId="31D5719D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550" w:type="dxa"/>
          </w:tcPr>
          <w:p w14:paraId="64744F14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550" w:type="dxa"/>
          </w:tcPr>
          <w:p w14:paraId="5D0A9133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552" w:type="dxa"/>
          </w:tcPr>
          <w:p w14:paraId="797130AF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98" w:type="dxa"/>
          </w:tcPr>
          <w:p w14:paraId="06659DA4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96" w:type="dxa"/>
          </w:tcPr>
          <w:p w14:paraId="035D5DFF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707" w:type="dxa"/>
          </w:tcPr>
          <w:p w14:paraId="2FEBA2B4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94" w:type="dxa"/>
          </w:tcPr>
          <w:p w14:paraId="7DCDAD87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9C31D5" w:rsidRPr="009C31D5" w14:paraId="18CAC661" w14:textId="77777777" w:rsidTr="00DD3F9C">
        <w:trPr>
          <w:trHeight w:val="50"/>
        </w:trPr>
        <w:tc>
          <w:tcPr>
            <w:tcW w:w="4234" w:type="dxa"/>
          </w:tcPr>
          <w:p w14:paraId="1454C6EA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  <w:r w:rsidRPr="009C31D5">
              <w:rPr>
                <w:bCs/>
                <w:lang w:val="en-US"/>
              </w:rPr>
              <w:t>CT segmentation</w:t>
            </w:r>
          </w:p>
        </w:tc>
        <w:tc>
          <w:tcPr>
            <w:tcW w:w="1176" w:type="dxa"/>
          </w:tcPr>
          <w:p w14:paraId="135FB64F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696" w:type="dxa"/>
          </w:tcPr>
          <w:p w14:paraId="59E1AA1F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  <w:r w:rsidRPr="009C31D5">
              <w:rPr>
                <w:rFonts w:ascii="Segoe UI Symbol" w:hAnsi="Segoe UI Symbol" w:cs="Segoe UI Symbol"/>
                <w:bCs/>
                <w:lang w:val="en-US"/>
              </w:rPr>
              <w:t>✓</w:t>
            </w:r>
          </w:p>
        </w:tc>
        <w:tc>
          <w:tcPr>
            <w:tcW w:w="309" w:type="dxa"/>
          </w:tcPr>
          <w:p w14:paraId="414854A8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550" w:type="dxa"/>
          </w:tcPr>
          <w:p w14:paraId="0EE4925E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550" w:type="dxa"/>
          </w:tcPr>
          <w:p w14:paraId="71CFD1C0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552" w:type="dxa"/>
          </w:tcPr>
          <w:p w14:paraId="4CAE9608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98" w:type="dxa"/>
          </w:tcPr>
          <w:p w14:paraId="60BE7E4E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96" w:type="dxa"/>
          </w:tcPr>
          <w:p w14:paraId="07006888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707" w:type="dxa"/>
          </w:tcPr>
          <w:p w14:paraId="35B6D5FD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94" w:type="dxa"/>
          </w:tcPr>
          <w:p w14:paraId="423C27AC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9C31D5" w:rsidRPr="009C31D5" w14:paraId="79DB8679" w14:textId="77777777" w:rsidTr="00DD3F9C">
        <w:trPr>
          <w:trHeight w:val="50"/>
        </w:trPr>
        <w:tc>
          <w:tcPr>
            <w:tcW w:w="4234" w:type="dxa"/>
          </w:tcPr>
          <w:p w14:paraId="3629495C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  <w:proofErr w:type="spellStart"/>
            <w:r w:rsidRPr="009C31D5">
              <w:rPr>
                <w:bCs/>
                <w:lang w:val="en-US"/>
              </w:rPr>
              <w:t>AI</w:t>
            </w:r>
            <w:r w:rsidRPr="009C31D5">
              <w:rPr>
                <w:bCs/>
                <w:vertAlign w:val="superscript"/>
                <w:lang w:val="en-US"/>
              </w:rPr>
              <w:t>b</w:t>
            </w:r>
            <w:proofErr w:type="spellEnd"/>
            <w:r w:rsidRPr="009C31D5">
              <w:rPr>
                <w:bCs/>
                <w:lang w:val="en-US"/>
              </w:rPr>
              <w:t xml:space="preserve"> algorithm development</w:t>
            </w:r>
          </w:p>
        </w:tc>
        <w:tc>
          <w:tcPr>
            <w:tcW w:w="1176" w:type="dxa"/>
          </w:tcPr>
          <w:p w14:paraId="68F02B41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1555" w:type="dxa"/>
            <w:gridSpan w:val="3"/>
          </w:tcPr>
          <w:p w14:paraId="60B85ED6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  <w:r w:rsidRPr="009C31D5">
              <w:rPr>
                <w:bCs/>
                <w:lang w:val="en-US"/>
              </w:rPr>
              <w:t>Active</w:t>
            </w:r>
          </w:p>
        </w:tc>
        <w:tc>
          <w:tcPr>
            <w:tcW w:w="550" w:type="dxa"/>
          </w:tcPr>
          <w:p w14:paraId="1C1B2C1C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552" w:type="dxa"/>
          </w:tcPr>
          <w:p w14:paraId="5977E505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98" w:type="dxa"/>
          </w:tcPr>
          <w:p w14:paraId="6799C928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96" w:type="dxa"/>
          </w:tcPr>
          <w:p w14:paraId="11C6E34B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707" w:type="dxa"/>
          </w:tcPr>
          <w:p w14:paraId="160A6CF8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94" w:type="dxa"/>
          </w:tcPr>
          <w:p w14:paraId="29032CD4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9C31D5" w:rsidRPr="009C31D5" w14:paraId="1FFC5641" w14:textId="77777777" w:rsidTr="00DD3F9C">
        <w:trPr>
          <w:trHeight w:val="96"/>
        </w:trPr>
        <w:tc>
          <w:tcPr>
            <w:tcW w:w="4234" w:type="dxa"/>
          </w:tcPr>
          <w:p w14:paraId="75C2B867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  <w:r w:rsidRPr="009C31D5">
              <w:rPr>
                <w:bCs/>
                <w:lang w:val="en-US"/>
              </w:rPr>
              <w:t>Training of model</w:t>
            </w:r>
          </w:p>
        </w:tc>
        <w:tc>
          <w:tcPr>
            <w:tcW w:w="1176" w:type="dxa"/>
          </w:tcPr>
          <w:p w14:paraId="4A294FB6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1555" w:type="dxa"/>
            <w:gridSpan w:val="3"/>
          </w:tcPr>
          <w:p w14:paraId="2DE3E28B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  <w:r w:rsidRPr="009C31D5">
              <w:rPr>
                <w:bCs/>
                <w:lang w:val="en-US"/>
              </w:rPr>
              <w:t>Active</w:t>
            </w:r>
          </w:p>
        </w:tc>
        <w:tc>
          <w:tcPr>
            <w:tcW w:w="550" w:type="dxa"/>
          </w:tcPr>
          <w:p w14:paraId="1A76B7C7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552" w:type="dxa"/>
          </w:tcPr>
          <w:p w14:paraId="5775197E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98" w:type="dxa"/>
          </w:tcPr>
          <w:p w14:paraId="425FEC90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96" w:type="dxa"/>
          </w:tcPr>
          <w:p w14:paraId="75031877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707" w:type="dxa"/>
          </w:tcPr>
          <w:p w14:paraId="12CE8A5D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94" w:type="dxa"/>
          </w:tcPr>
          <w:p w14:paraId="189ED273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9C31D5" w:rsidRPr="009C31D5" w14:paraId="1DA706F3" w14:textId="77777777" w:rsidTr="00DD3F9C">
        <w:trPr>
          <w:trHeight w:val="74"/>
        </w:trPr>
        <w:tc>
          <w:tcPr>
            <w:tcW w:w="4234" w:type="dxa"/>
          </w:tcPr>
          <w:p w14:paraId="2E85B23D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  <w:r w:rsidRPr="009C31D5">
              <w:rPr>
                <w:bCs/>
                <w:lang w:val="en-US"/>
              </w:rPr>
              <w:t>Internal validation</w:t>
            </w:r>
          </w:p>
        </w:tc>
        <w:tc>
          <w:tcPr>
            <w:tcW w:w="1176" w:type="dxa"/>
          </w:tcPr>
          <w:p w14:paraId="5A139198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1555" w:type="dxa"/>
            <w:gridSpan w:val="3"/>
          </w:tcPr>
          <w:p w14:paraId="3BC56057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  <w:r w:rsidRPr="009C31D5">
              <w:rPr>
                <w:bCs/>
                <w:lang w:val="en-US"/>
              </w:rPr>
              <w:t>Active</w:t>
            </w:r>
            <w:r w:rsidRPr="009C31D5" w:rsidDel="000E4052">
              <w:rPr>
                <w:bCs/>
                <w:lang w:val="en-US"/>
              </w:rPr>
              <w:t xml:space="preserve"> </w:t>
            </w:r>
          </w:p>
        </w:tc>
        <w:tc>
          <w:tcPr>
            <w:tcW w:w="550" w:type="dxa"/>
          </w:tcPr>
          <w:p w14:paraId="1E0DC791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552" w:type="dxa"/>
          </w:tcPr>
          <w:p w14:paraId="11ADD6FA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98" w:type="dxa"/>
          </w:tcPr>
          <w:p w14:paraId="551CEB5E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96" w:type="dxa"/>
          </w:tcPr>
          <w:p w14:paraId="517E57FA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707" w:type="dxa"/>
          </w:tcPr>
          <w:p w14:paraId="7702020F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94" w:type="dxa"/>
          </w:tcPr>
          <w:p w14:paraId="2315FD66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9C31D5" w:rsidRPr="009C31D5" w14:paraId="09A23403" w14:textId="77777777" w:rsidTr="00DD3F9C">
        <w:trPr>
          <w:trHeight w:val="336"/>
        </w:trPr>
        <w:tc>
          <w:tcPr>
            <w:tcW w:w="4234" w:type="dxa"/>
          </w:tcPr>
          <w:p w14:paraId="2BC26A66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  <w:r w:rsidRPr="009C31D5">
              <w:rPr>
                <w:bCs/>
                <w:lang w:val="en-US"/>
              </w:rPr>
              <w:t>Expert clinical evaluation of misclassifications</w:t>
            </w:r>
          </w:p>
        </w:tc>
        <w:tc>
          <w:tcPr>
            <w:tcW w:w="1176" w:type="dxa"/>
          </w:tcPr>
          <w:p w14:paraId="5C78A7E4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696" w:type="dxa"/>
          </w:tcPr>
          <w:p w14:paraId="1BCDB1B1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09" w:type="dxa"/>
          </w:tcPr>
          <w:p w14:paraId="3D26A14D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550" w:type="dxa"/>
          </w:tcPr>
          <w:p w14:paraId="0E06E430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  <w:r w:rsidRPr="009C31D5">
              <w:rPr>
                <w:rFonts w:ascii="Segoe UI Symbol" w:hAnsi="Segoe UI Symbol" w:cs="Segoe UI Symbol"/>
                <w:bCs/>
                <w:lang w:val="en-US"/>
              </w:rPr>
              <w:t>✓</w:t>
            </w:r>
          </w:p>
        </w:tc>
        <w:tc>
          <w:tcPr>
            <w:tcW w:w="550" w:type="dxa"/>
          </w:tcPr>
          <w:p w14:paraId="396CB76A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552" w:type="dxa"/>
          </w:tcPr>
          <w:p w14:paraId="1AC53D45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98" w:type="dxa"/>
          </w:tcPr>
          <w:p w14:paraId="1BCC38CA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96" w:type="dxa"/>
          </w:tcPr>
          <w:p w14:paraId="04AB641E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707" w:type="dxa"/>
          </w:tcPr>
          <w:p w14:paraId="3E2C985B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94" w:type="dxa"/>
          </w:tcPr>
          <w:p w14:paraId="4FDDC382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9C31D5" w:rsidRPr="009C31D5" w14:paraId="0C6D440F" w14:textId="77777777" w:rsidTr="00DD3F9C">
        <w:trPr>
          <w:trHeight w:val="50"/>
        </w:trPr>
        <w:tc>
          <w:tcPr>
            <w:tcW w:w="4234" w:type="dxa"/>
          </w:tcPr>
          <w:p w14:paraId="2EB20C24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  <w:r w:rsidRPr="009C31D5">
              <w:rPr>
                <w:bCs/>
                <w:lang w:val="en-US"/>
              </w:rPr>
              <w:t>Validation</w:t>
            </w:r>
          </w:p>
        </w:tc>
        <w:tc>
          <w:tcPr>
            <w:tcW w:w="1176" w:type="dxa"/>
          </w:tcPr>
          <w:p w14:paraId="7F888BA1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696" w:type="dxa"/>
          </w:tcPr>
          <w:p w14:paraId="3461956D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2755" w:type="dxa"/>
            <w:gridSpan w:val="6"/>
          </w:tcPr>
          <w:p w14:paraId="1EAE4CD8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  <w:r w:rsidRPr="009C31D5">
              <w:rPr>
                <w:bCs/>
                <w:lang w:val="en-US"/>
              </w:rPr>
              <w:t>Active</w:t>
            </w:r>
            <w:r w:rsidRPr="009C31D5" w:rsidDel="000E4052">
              <w:rPr>
                <w:bCs/>
                <w:lang w:val="en-US"/>
              </w:rPr>
              <w:t xml:space="preserve"> </w:t>
            </w:r>
          </w:p>
        </w:tc>
        <w:tc>
          <w:tcPr>
            <w:tcW w:w="707" w:type="dxa"/>
          </w:tcPr>
          <w:p w14:paraId="1FC6B092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94" w:type="dxa"/>
          </w:tcPr>
          <w:p w14:paraId="24708A10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9C31D5" w:rsidRPr="009C31D5" w14:paraId="291F87E9" w14:textId="77777777" w:rsidTr="00DD3F9C">
        <w:trPr>
          <w:trHeight w:val="50"/>
        </w:trPr>
        <w:tc>
          <w:tcPr>
            <w:tcW w:w="4234" w:type="dxa"/>
          </w:tcPr>
          <w:p w14:paraId="56D8A86C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  <w:proofErr w:type="spellStart"/>
            <w:r w:rsidRPr="009C31D5">
              <w:rPr>
                <w:bCs/>
                <w:lang w:val="en-US"/>
              </w:rPr>
              <w:t>FACTUAL</w:t>
            </w:r>
            <w:r w:rsidRPr="009C31D5">
              <w:rPr>
                <w:bCs/>
                <w:vertAlign w:val="superscript"/>
                <w:lang w:val="en-US"/>
              </w:rPr>
              <w:t>c</w:t>
            </w:r>
            <w:proofErr w:type="spellEnd"/>
            <w:r w:rsidRPr="009C31D5">
              <w:rPr>
                <w:bCs/>
                <w:lang w:val="en-US"/>
              </w:rPr>
              <w:t xml:space="preserve"> cohort</w:t>
            </w:r>
          </w:p>
        </w:tc>
        <w:tc>
          <w:tcPr>
            <w:tcW w:w="1176" w:type="dxa"/>
          </w:tcPr>
          <w:p w14:paraId="50C2212F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696" w:type="dxa"/>
          </w:tcPr>
          <w:p w14:paraId="427FDBC5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1409" w:type="dxa"/>
            <w:gridSpan w:val="3"/>
          </w:tcPr>
          <w:p w14:paraId="3E1EEA49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  <w:r w:rsidRPr="009C31D5">
              <w:rPr>
                <w:bCs/>
                <w:lang w:val="en-US"/>
              </w:rPr>
              <w:t>Active</w:t>
            </w:r>
            <w:r w:rsidRPr="009C31D5" w:rsidDel="000E4052">
              <w:rPr>
                <w:bCs/>
                <w:lang w:val="en-US"/>
              </w:rPr>
              <w:t xml:space="preserve"> </w:t>
            </w:r>
          </w:p>
        </w:tc>
        <w:tc>
          <w:tcPr>
            <w:tcW w:w="552" w:type="dxa"/>
          </w:tcPr>
          <w:p w14:paraId="430EC491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98" w:type="dxa"/>
          </w:tcPr>
          <w:p w14:paraId="2897C48C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96" w:type="dxa"/>
          </w:tcPr>
          <w:p w14:paraId="615BE87A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707" w:type="dxa"/>
          </w:tcPr>
          <w:p w14:paraId="1DF28450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94" w:type="dxa"/>
          </w:tcPr>
          <w:p w14:paraId="7BCAAB6E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9C31D5" w:rsidRPr="009C31D5" w14:paraId="3D447554" w14:textId="77777777" w:rsidTr="00DD3F9C">
        <w:trPr>
          <w:trHeight w:val="50"/>
        </w:trPr>
        <w:tc>
          <w:tcPr>
            <w:tcW w:w="4234" w:type="dxa"/>
          </w:tcPr>
          <w:p w14:paraId="39ADAD51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  <w:proofErr w:type="spellStart"/>
            <w:r w:rsidRPr="009C31D5">
              <w:rPr>
                <w:bCs/>
                <w:lang w:val="en-US"/>
              </w:rPr>
              <w:t>CATCH</w:t>
            </w:r>
            <w:r w:rsidRPr="009C31D5">
              <w:rPr>
                <w:bCs/>
                <w:vertAlign w:val="superscript"/>
                <w:lang w:val="en-US"/>
              </w:rPr>
              <w:t>d</w:t>
            </w:r>
            <w:proofErr w:type="spellEnd"/>
            <w:r w:rsidRPr="009C31D5">
              <w:rPr>
                <w:bCs/>
                <w:lang w:val="en-US"/>
              </w:rPr>
              <w:t xml:space="preserve"> </w:t>
            </w:r>
            <w:r w:rsidRPr="009C31D5">
              <w:rPr>
                <w:lang w:val="en-US"/>
              </w:rPr>
              <w:t>and</w:t>
            </w:r>
            <w:r w:rsidRPr="009C31D5">
              <w:rPr>
                <w:bCs/>
                <w:lang w:val="en-US"/>
              </w:rPr>
              <w:t xml:space="preserve"> </w:t>
            </w:r>
            <w:proofErr w:type="spellStart"/>
            <w:r w:rsidRPr="009C31D5">
              <w:rPr>
                <w:bCs/>
                <w:lang w:val="en-US"/>
              </w:rPr>
              <w:t>VERDICT</w:t>
            </w:r>
            <w:r w:rsidRPr="009C31D5">
              <w:rPr>
                <w:bCs/>
                <w:vertAlign w:val="superscript"/>
                <w:lang w:val="en-US"/>
              </w:rPr>
              <w:t>e</w:t>
            </w:r>
            <w:proofErr w:type="spellEnd"/>
            <w:r w:rsidRPr="009C31D5">
              <w:rPr>
                <w:bCs/>
                <w:lang w:val="en-US"/>
              </w:rPr>
              <w:t xml:space="preserve"> cohorts</w:t>
            </w:r>
          </w:p>
        </w:tc>
        <w:tc>
          <w:tcPr>
            <w:tcW w:w="1176" w:type="dxa"/>
          </w:tcPr>
          <w:p w14:paraId="56DED4B1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696" w:type="dxa"/>
          </w:tcPr>
          <w:p w14:paraId="3D926317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09" w:type="dxa"/>
          </w:tcPr>
          <w:p w14:paraId="33F04C90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550" w:type="dxa"/>
          </w:tcPr>
          <w:p w14:paraId="24B5F6AC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550" w:type="dxa"/>
          </w:tcPr>
          <w:p w14:paraId="73C4ED76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1346" w:type="dxa"/>
            <w:gridSpan w:val="3"/>
          </w:tcPr>
          <w:p w14:paraId="64D6C4EC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  <w:r w:rsidRPr="009C31D5">
              <w:rPr>
                <w:bCs/>
                <w:lang w:val="en-US"/>
              </w:rPr>
              <w:t>Active</w:t>
            </w:r>
            <w:r w:rsidRPr="009C31D5" w:rsidDel="000E4052">
              <w:rPr>
                <w:bCs/>
                <w:lang w:val="en-US"/>
              </w:rPr>
              <w:t xml:space="preserve"> </w:t>
            </w:r>
          </w:p>
        </w:tc>
        <w:tc>
          <w:tcPr>
            <w:tcW w:w="707" w:type="dxa"/>
          </w:tcPr>
          <w:p w14:paraId="1E4D71B8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94" w:type="dxa"/>
          </w:tcPr>
          <w:p w14:paraId="1C106D79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9C31D5" w:rsidRPr="009C31D5" w14:paraId="3E07B47A" w14:textId="77777777" w:rsidTr="00DD3F9C">
        <w:trPr>
          <w:trHeight w:val="50"/>
        </w:trPr>
        <w:tc>
          <w:tcPr>
            <w:tcW w:w="4234" w:type="dxa"/>
          </w:tcPr>
          <w:p w14:paraId="0655DE1A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  <w:r w:rsidRPr="009C31D5">
              <w:rPr>
                <w:bCs/>
                <w:lang w:val="en-US"/>
              </w:rPr>
              <w:t>Dissemination (submission)</w:t>
            </w:r>
          </w:p>
        </w:tc>
        <w:tc>
          <w:tcPr>
            <w:tcW w:w="1176" w:type="dxa"/>
          </w:tcPr>
          <w:p w14:paraId="273642F8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696" w:type="dxa"/>
          </w:tcPr>
          <w:p w14:paraId="67B3EE6C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09" w:type="dxa"/>
          </w:tcPr>
          <w:p w14:paraId="7CCE8643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550" w:type="dxa"/>
          </w:tcPr>
          <w:p w14:paraId="1A01C129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550" w:type="dxa"/>
          </w:tcPr>
          <w:p w14:paraId="505C0F72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552" w:type="dxa"/>
          </w:tcPr>
          <w:p w14:paraId="76C9622D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98" w:type="dxa"/>
          </w:tcPr>
          <w:p w14:paraId="26C8496B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96" w:type="dxa"/>
          </w:tcPr>
          <w:p w14:paraId="6CB54517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707" w:type="dxa"/>
          </w:tcPr>
          <w:p w14:paraId="01287E8B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94" w:type="dxa"/>
          </w:tcPr>
          <w:p w14:paraId="098B3F4A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9C31D5" w:rsidRPr="009C31D5" w14:paraId="0C515555" w14:textId="77777777" w:rsidTr="00DD3F9C">
        <w:trPr>
          <w:trHeight w:val="62"/>
        </w:trPr>
        <w:tc>
          <w:tcPr>
            <w:tcW w:w="4234" w:type="dxa"/>
          </w:tcPr>
          <w:p w14:paraId="48A3934F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  <w:r w:rsidRPr="009C31D5">
              <w:rPr>
                <w:bCs/>
                <w:lang w:val="en-US"/>
              </w:rPr>
              <w:t>Protocol article</w:t>
            </w:r>
          </w:p>
        </w:tc>
        <w:tc>
          <w:tcPr>
            <w:tcW w:w="1176" w:type="dxa"/>
          </w:tcPr>
          <w:p w14:paraId="46571DE8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696" w:type="dxa"/>
          </w:tcPr>
          <w:p w14:paraId="17232FD1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09" w:type="dxa"/>
          </w:tcPr>
          <w:p w14:paraId="3BEE12EF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550" w:type="dxa"/>
          </w:tcPr>
          <w:p w14:paraId="37592288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  <w:r w:rsidRPr="009C31D5">
              <w:rPr>
                <w:rFonts w:ascii="Segoe UI Symbol" w:hAnsi="Segoe UI Symbol" w:cs="Segoe UI Symbol"/>
                <w:bCs/>
                <w:lang w:val="en-US"/>
              </w:rPr>
              <w:t>✓</w:t>
            </w:r>
          </w:p>
        </w:tc>
        <w:tc>
          <w:tcPr>
            <w:tcW w:w="550" w:type="dxa"/>
          </w:tcPr>
          <w:p w14:paraId="718E8EB9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552" w:type="dxa"/>
          </w:tcPr>
          <w:p w14:paraId="05064ED0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98" w:type="dxa"/>
          </w:tcPr>
          <w:p w14:paraId="5E0A41ED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96" w:type="dxa"/>
          </w:tcPr>
          <w:p w14:paraId="4A8FFC0F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707" w:type="dxa"/>
          </w:tcPr>
          <w:p w14:paraId="10C5B8EC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94" w:type="dxa"/>
          </w:tcPr>
          <w:p w14:paraId="0C53F7AD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9C31D5" w:rsidRPr="009C31D5" w14:paraId="558FCB90" w14:textId="77777777" w:rsidTr="00DD3F9C">
        <w:trPr>
          <w:trHeight w:val="50"/>
        </w:trPr>
        <w:tc>
          <w:tcPr>
            <w:tcW w:w="4234" w:type="dxa"/>
          </w:tcPr>
          <w:p w14:paraId="27435B2C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  <w:r w:rsidRPr="009C31D5">
              <w:rPr>
                <w:bCs/>
                <w:lang w:val="en-US"/>
              </w:rPr>
              <w:t>Development and method article</w:t>
            </w:r>
          </w:p>
        </w:tc>
        <w:tc>
          <w:tcPr>
            <w:tcW w:w="1176" w:type="dxa"/>
          </w:tcPr>
          <w:p w14:paraId="5E0D70CA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696" w:type="dxa"/>
          </w:tcPr>
          <w:p w14:paraId="44ACCC00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09" w:type="dxa"/>
          </w:tcPr>
          <w:p w14:paraId="341AF4F1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550" w:type="dxa"/>
          </w:tcPr>
          <w:p w14:paraId="09338C55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550" w:type="dxa"/>
          </w:tcPr>
          <w:p w14:paraId="199B56FF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  <w:r w:rsidRPr="009C31D5">
              <w:rPr>
                <w:rFonts w:ascii="Segoe UI Symbol" w:hAnsi="Segoe UI Symbol" w:cs="Segoe UI Symbol"/>
                <w:bCs/>
                <w:lang w:val="en-US"/>
              </w:rPr>
              <w:t>✓</w:t>
            </w:r>
          </w:p>
        </w:tc>
        <w:tc>
          <w:tcPr>
            <w:tcW w:w="552" w:type="dxa"/>
          </w:tcPr>
          <w:p w14:paraId="77653E5D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98" w:type="dxa"/>
          </w:tcPr>
          <w:p w14:paraId="02166BCD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96" w:type="dxa"/>
          </w:tcPr>
          <w:p w14:paraId="31324E3F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707" w:type="dxa"/>
          </w:tcPr>
          <w:p w14:paraId="71F09842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94" w:type="dxa"/>
          </w:tcPr>
          <w:p w14:paraId="360E16DC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9C31D5" w:rsidRPr="009C31D5" w14:paraId="74B9EE20" w14:textId="77777777" w:rsidTr="00DD3F9C">
        <w:trPr>
          <w:trHeight w:val="50"/>
        </w:trPr>
        <w:tc>
          <w:tcPr>
            <w:tcW w:w="4234" w:type="dxa"/>
          </w:tcPr>
          <w:p w14:paraId="088144C2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  <w:r w:rsidRPr="009C31D5">
              <w:rPr>
                <w:bCs/>
                <w:lang w:val="en-US"/>
              </w:rPr>
              <w:t>FACTUAL validation</w:t>
            </w:r>
          </w:p>
        </w:tc>
        <w:tc>
          <w:tcPr>
            <w:tcW w:w="1176" w:type="dxa"/>
          </w:tcPr>
          <w:p w14:paraId="62377A1A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696" w:type="dxa"/>
          </w:tcPr>
          <w:p w14:paraId="0554170F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09" w:type="dxa"/>
          </w:tcPr>
          <w:p w14:paraId="0605453D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550" w:type="dxa"/>
          </w:tcPr>
          <w:p w14:paraId="133DDDC6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550" w:type="dxa"/>
          </w:tcPr>
          <w:p w14:paraId="4771B9A4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552" w:type="dxa"/>
          </w:tcPr>
          <w:p w14:paraId="70EB91B5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  <w:r w:rsidRPr="009C31D5">
              <w:rPr>
                <w:rFonts w:ascii="Segoe UI Symbol" w:hAnsi="Segoe UI Symbol" w:cs="Segoe UI Symbol"/>
                <w:bCs/>
                <w:lang w:val="en-US"/>
              </w:rPr>
              <w:t>✓</w:t>
            </w:r>
          </w:p>
        </w:tc>
        <w:tc>
          <w:tcPr>
            <w:tcW w:w="398" w:type="dxa"/>
          </w:tcPr>
          <w:p w14:paraId="1841B163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96" w:type="dxa"/>
          </w:tcPr>
          <w:p w14:paraId="2B3ED458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707" w:type="dxa"/>
          </w:tcPr>
          <w:p w14:paraId="24650259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94" w:type="dxa"/>
          </w:tcPr>
          <w:p w14:paraId="5217C3A8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9C31D5" w:rsidRPr="009C31D5" w14:paraId="35134BCF" w14:textId="77777777" w:rsidTr="00DD3F9C">
        <w:trPr>
          <w:trHeight w:val="138"/>
        </w:trPr>
        <w:tc>
          <w:tcPr>
            <w:tcW w:w="4234" w:type="dxa"/>
          </w:tcPr>
          <w:p w14:paraId="1BF1499F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  <w:r w:rsidRPr="009C31D5">
              <w:rPr>
                <w:bCs/>
                <w:lang w:val="en-US"/>
              </w:rPr>
              <w:t xml:space="preserve">CATCH </w:t>
            </w:r>
            <w:r w:rsidRPr="009C31D5">
              <w:rPr>
                <w:lang w:val="en-US"/>
              </w:rPr>
              <w:t>and</w:t>
            </w:r>
            <w:r w:rsidRPr="009C31D5">
              <w:rPr>
                <w:bCs/>
                <w:lang w:val="en-US"/>
              </w:rPr>
              <w:t xml:space="preserve"> VERDICT validation</w:t>
            </w:r>
          </w:p>
        </w:tc>
        <w:tc>
          <w:tcPr>
            <w:tcW w:w="1176" w:type="dxa"/>
          </w:tcPr>
          <w:p w14:paraId="12A22651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696" w:type="dxa"/>
          </w:tcPr>
          <w:p w14:paraId="71A4A4D3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09" w:type="dxa"/>
          </w:tcPr>
          <w:p w14:paraId="545423B8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550" w:type="dxa"/>
          </w:tcPr>
          <w:p w14:paraId="3AEB276E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550" w:type="dxa"/>
          </w:tcPr>
          <w:p w14:paraId="6A547BC7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552" w:type="dxa"/>
          </w:tcPr>
          <w:p w14:paraId="461D72CF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98" w:type="dxa"/>
          </w:tcPr>
          <w:p w14:paraId="72CA5027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396" w:type="dxa"/>
          </w:tcPr>
          <w:p w14:paraId="5671EA05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707" w:type="dxa"/>
          </w:tcPr>
          <w:p w14:paraId="6B2B9369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  <w:r w:rsidRPr="009C31D5">
              <w:rPr>
                <w:rFonts w:ascii="Segoe UI Symbol" w:hAnsi="Segoe UI Symbol" w:cs="Segoe UI Symbol"/>
                <w:bCs/>
                <w:lang w:val="en-US"/>
              </w:rPr>
              <w:t>✓</w:t>
            </w:r>
          </w:p>
        </w:tc>
        <w:tc>
          <w:tcPr>
            <w:tcW w:w="394" w:type="dxa"/>
          </w:tcPr>
          <w:p w14:paraId="01C31BEF" w14:textId="77777777" w:rsidR="009C31D5" w:rsidRPr="009C31D5" w:rsidRDefault="009C31D5" w:rsidP="009C31D5">
            <w:pPr>
              <w:spacing w:after="160" w:line="259" w:lineRule="auto"/>
              <w:rPr>
                <w:bCs/>
                <w:lang w:val="en-US"/>
              </w:rPr>
            </w:pPr>
          </w:p>
        </w:tc>
      </w:tr>
    </w:tbl>
    <w:p w14:paraId="2DB071EE" w14:textId="77777777" w:rsidR="00DD3F9C" w:rsidRPr="00DD3F9C" w:rsidRDefault="00DD3F9C" w:rsidP="00DD3F9C">
      <w:pPr>
        <w:rPr>
          <w:lang w:val="en-US"/>
        </w:rPr>
      </w:pPr>
      <w:proofErr w:type="spellStart"/>
      <w:r w:rsidRPr="00DD3F9C">
        <w:rPr>
          <w:vertAlign w:val="superscript"/>
          <w:lang w:val="en-US"/>
        </w:rPr>
        <w:t>a</w:t>
      </w:r>
      <w:r w:rsidRPr="00DD3F9C">
        <w:rPr>
          <w:lang w:val="en-US"/>
        </w:rPr>
        <w:t>CT</w:t>
      </w:r>
      <w:proofErr w:type="spellEnd"/>
      <w:r w:rsidRPr="00DD3F9C">
        <w:rPr>
          <w:lang w:val="en-US"/>
        </w:rPr>
        <w:t>: computed tomography.</w:t>
      </w:r>
    </w:p>
    <w:p w14:paraId="650F8C81" w14:textId="77777777" w:rsidR="00DD3F9C" w:rsidRPr="00DD3F9C" w:rsidRDefault="00DD3F9C" w:rsidP="00DD3F9C">
      <w:pPr>
        <w:rPr>
          <w:lang w:val="en-US"/>
        </w:rPr>
      </w:pPr>
      <w:proofErr w:type="spellStart"/>
      <w:r w:rsidRPr="00DD3F9C">
        <w:rPr>
          <w:vertAlign w:val="superscript"/>
          <w:lang w:val="en-US"/>
        </w:rPr>
        <w:t>b</w:t>
      </w:r>
      <w:r w:rsidRPr="00DD3F9C">
        <w:rPr>
          <w:lang w:val="en-US"/>
        </w:rPr>
        <w:t>AI</w:t>
      </w:r>
      <w:proofErr w:type="spellEnd"/>
      <w:r w:rsidRPr="00DD3F9C">
        <w:rPr>
          <w:lang w:val="en-US"/>
        </w:rPr>
        <w:t>: artificial intelligence.</w:t>
      </w:r>
    </w:p>
    <w:p w14:paraId="208E10EC" w14:textId="77777777" w:rsidR="00DD3F9C" w:rsidRPr="00DD3F9C" w:rsidRDefault="00DD3F9C" w:rsidP="00DD3F9C">
      <w:pPr>
        <w:rPr>
          <w:lang w:val="en-US"/>
        </w:rPr>
      </w:pPr>
      <w:proofErr w:type="spellStart"/>
      <w:r w:rsidRPr="00DD3F9C">
        <w:rPr>
          <w:vertAlign w:val="superscript"/>
          <w:lang w:val="en-US"/>
        </w:rPr>
        <w:t>c</w:t>
      </w:r>
      <w:r w:rsidRPr="00DD3F9C">
        <w:rPr>
          <w:bCs/>
          <w:lang w:val="en-US"/>
        </w:rPr>
        <w:t>FACTUAL</w:t>
      </w:r>
      <w:proofErr w:type="spellEnd"/>
      <w:r w:rsidRPr="00DD3F9C">
        <w:rPr>
          <w:bCs/>
          <w:lang w:val="en-US"/>
        </w:rPr>
        <w:t xml:space="preserve">: </w:t>
      </w:r>
      <w:r w:rsidRPr="00DD3F9C">
        <w:rPr>
          <w:lang w:val="en-US"/>
        </w:rPr>
        <w:t>Feasibility of Computer Tomography in Patients with Acute Decompensated Heart Failure</w:t>
      </w:r>
    </w:p>
    <w:p w14:paraId="052C0255" w14:textId="77777777" w:rsidR="00DD3F9C" w:rsidRPr="00DD3F9C" w:rsidRDefault="00DD3F9C" w:rsidP="00DD3F9C">
      <w:pPr>
        <w:rPr>
          <w:lang w:val="en-US"/>
        </w:rPr>
      </w:pPr>
      <w:proofErr w:type="spellStart"/>
      <w:r w:rsidRPr="00DD3F9C">
        <w:rPr>
          <w:vertAlign w:val="superscript"/>
          <w:lang w:val="en-US"/>
        </w:rPr>
        <w:t>d</w:t>
      </w:r>
      <w:r w:rsidRPr="00DD3F9C">
        <w:rPr>
          <w:lang w:val="en-US"/>
        </w:rPr>
        <w:t>CATCH</w:t>
      </w:r>
      <w:proofErr w:type="spellEnd"/>
      <w:r w:rsidRPr="00DD3F9C">
        <w:rPr>
          <w:lang w:val="en-US"/>
        </w:rPr>
        <w:t xml:space="preserve">: </w:t>
      </w:r>
      <w:r w:rsidRPr="00DD3F9C">
        <w:rPr>
          <w:bCs/>
          <w:lang w:val="en-US"/>
        </w:rPr>
        <w:t>Cardiac CT in the Treatment of Acute Chest Pain</w:t>
      </w:r>
    </w:p>
    <w:p w14:paraId="7629B507" w14:textId="2B19E0D9" w:rsidR="00F317DC" w:rsidRPr="00DD3F9C" w:rsidRDefault="00DD3F9C" w:rsidP="00DD3F9C">
      <w:pPr>
        <w:rPr>
          <w:bCs/>
          <w:lang w:val="en-US"/>
        </w:rPr>
      </w:pPr>
      <w:proofErr w:type="spellStart"/>
      <w:r w:rsidRPr="00DD3F9C">
        <w:rPr>
          <w:vertAlign w:val="superscript"/>
          <w:lang w:val="en-US"/>
        </w:rPr>
        <w:t>e</w:t>
      </w:r>
      <w:r w:rsidRPr="00DD3F9C">
        <w:rPr>
          <w:bCs/>
          <w:lang w:val="en-US"/>
        </w:rPr>
        <w:t>VERDICT</w:t>
      </w:r>
      <w:proofErr w:type="spellEnd"/>
      <w:r w:rsidRPr="00DD3F9C">
        <w:rPr>
          <w:bCs/>
          <w:lang w:val="en-US"/>
        </w:rPr>
        <w:t>:</w:t>
      </w:r>
      <w:r w:rsidRPr="00DD3F9C">
        <w:rPr>
          <w:bCs/>
          <w:i/>
          <w:iCs/>
          <w:lang w:val="en-US"/>
        </w:rPr>
        <w:t xml:space="preserve"> </w:t>
      </w:r>
      <w:r w:rsidRPr="00DD3F9C">
        <w:rPr>
          <w:bCs/>
          <w:lang w:val="en-US"/>
        </w:rPr>
        <w:t>Very Early Versus Deferred Invasive Evaluation Using Computerized Tomography</w:t>
      </w:r>
    </w:p>
    <w:sectPr w:rsidR="00F317DC" w:rsidRPr="00DD3F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1D5"/>
    <w:rsid w:val="00384DDF"/>
    <w:rsid w:val="008E6975"/>
    <w:rsid w:val="009C31D5"/>
    <w:rsid w:val="00DD3F9C"/>
    <w:rsid w:val="00F31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9A009"/>
  <w15:chartTrackingRefBased/>
  <w15:docId w15:val="{4F289F02-A914-4E19-A7DE-7E074BC77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31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or</dc:creator>
  <cp:keywords/>
  <dc:description/>
  <cp:lastModifiedBy>JMIR Copyeditor</cp:lastModifiedBy>
  <cp:revision>4</cp:revision>
  <dcterms:created xsi:type="dcterms:W3CDTF">2025-09-18T16:09:00Z</dcterms:created>
  <dcterms:modified xsi:type="dcterms:W3CDTF">2025-09-18T16:11:00Z</dcterms:modified>
</cp:coreProperties>
</file>